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D6CA2" w14:textId="278D2E3D" w:rsidR="007D7F3B" w:rsidRDefault="007D7F3B" w:rsidP="002A178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E79E08" w14:textId="7F59A64B" w:rsidR="00FC61BE" w:rsidRDefault="004167F2" w:rsidP="00685BB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Supplementary t</w:t>
      </w:r>
      <w:r w:rsidRPr="00FD772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="00FC61BE" w:rsidRPr="00FD772C">
        <w:rPr>
          <w:rFonts w:ascii="Times New Roman" w:hAnsi="Times New Roman" w:cs="Times New Roman"/>
          <w:sz w:val="24"/>
          <w:szCs w:val="24"/>
        </w:rPr>
        <w:t xml:space="preserve">: Details of the variants found in patients with Wiskott-Aldrich syndrome </w:t>
      </w:r>
      <w:r w:rsidR="00FC61BE">
        <w:rPr>
          <w:rFonts w:ascii="Times New Roman" w:hAnsi="Times New Roman" w:cs="Times New Roman"/>
          <w:sz w:val="24"/>
          <w:szCs w:val="24"/>
        </w:rPr>
        <w:t>(n=67).</w:t>
      </w:r>
    </w:p>
    <w:tbl>
      <w:tblPr>
        <w:tblW w:w="1514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945"/>
        <w:gridCol w:w="1181"/>
        <w:gridCol w:w="1049"/>
        <w:gridCol w:w="786"/>
        <w:gridCol w:w="787"/>
        <w:gridCol w:w="1486"/>
        <w:gridCol w:w="1553"/>
        <w:gridCol w:w="2045"/>
        <w:gridCol w:w="1740"/>
        <w:gridCol w:w="1180"/>
        <w:gridCol w:w="1443"/>
      </w:tblGrid>
      <w:tr w:rsidR="001676FC" w:rsidRPr="001676FC" w14:paraId="3737A5B6" w14:textId="77777777" w:rsidTr="001676FC">
        <w:trPr>
          <w:trHeight w:val="103"/>
        </w:trPr>
        <w:tc>
          <w:tcPr>
            <w:tcW w:w="945" w:type="dxa"/>
          </w:tcPr>
          <w:p w14:paraId="0F674F34" w14:textId="67A971DB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 No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5F8B6B" w14:textId="740F70CD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55859928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ID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744C0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set of symptoms (months)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1969A2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at diagnosis (months)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9A5185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 Score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DA4C98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on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5D52CA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NA position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E1E8A8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change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64B5866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chang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F1249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T or CADD Score of SNV for Novel variant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145C5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p protein express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26452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</w:tr>
      <w:tr w:rsidR="001676FC" w:rsidRPr="001676FC" w14:paraId="13338671" w14:textId="77777777" w:rsidTr="001676FC">
        <w:trPr>
          <w:trHeight w:val="103"/>
        </w:trPr>
        <w:tc>
          <w:tcPr>
            <w:tcW w:w="945" w:type="dxa"/>
          </w:tcPr>
          <w:p w14:paraId="4ADEB2C0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CDD07F6" w14:textId="09563292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687683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B51B8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5ED1FD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44EC791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3EEE415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92C&gt;T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554DAC9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3X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1FE27AE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4E9231F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94554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A978E1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36094296" w14:textId="77777777" w:rsidTr="001676FC">
        <w:trPr>
          <w:trHeight w:val="103"/>
        </w:trPr>
        <w:tc>
          <w:tcPr>
            <w:tcW w:w="945" w:type="dxa"/>
          </w:tcPr>
          <w:p w14:paraId="28ACA5AF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AB94E5B" w14:textId="5C7C53ED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1FFC07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B87730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655305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vMerge/>
            <w:vAlign w:val="center"/>
            <w:hideMark/>
          </w:tcPr>
          <w:p w14:paraId="5D2CF84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13DF19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60693AD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40032AE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5492208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F7E7B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81222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446D624E" w14:textId="77777777" w:rsidTr="001676FC">
        <w:trPr>
          <w:trHeight w:val="103"/>
        </w:trPr>
        <w:tc>
          <w:tcPr>
            <w:tcW w:w="945" w:type="dxa"/>
          </w:tcPr>
          <w:p w14:paraId="40B0DF88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C4C4258" w14:textId="025CE459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499F93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1FBA01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D3A0AD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vMerge/>
            <w:vAlign w:val="center"/>
            <w:hideMark/>
          </w:tcPr>
          <w:p w14:paraId="36BDDA0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C6314B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701F85B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04592B9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6BE9708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8DF75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257268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4BCBB22F" w14:textId="77777777" w:rsidTr="001676FC">
        <w:trPr>
          <w:trHeight w:val="214"/>
        </w:trPr>
        <w:tc>
          <w:tcPr>
            <w:tcW w:w="945" w:type="dxa"/>
          </w:tcPr>
          <w:p w14:paraId="253921E4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36127B3" w14:textId="5C7C3CE6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13CBDF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24F9E1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36FD20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33D87CC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337DE4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6156E03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5CE3C3E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28DFDB7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F3874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F996BD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5383513F" w14:textId="77777777" w:rsidTr="001676FC">
        <w:trPr>
          <w:trHeight w:val="103"/>
        </w:trPr>
        <w:tc>
          <w:tcPr>
            <w:tcW w:w="945" w:type="dxa"/>
          </w:tcPr>
          <w:p w14:paraId="7A3C039C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7F980E" w14:textId="1BD5F59B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9F928E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A2FB4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8E0EE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25DEC4C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6E2EFE3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47G&gt;A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1BDBAFF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E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1K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55F9854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607B78C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D5E8D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851C1C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35D2790B" w14:textId="77777777" w:rsidTr="001676FC">
        <w:trPr>
          <w:trHeight w:val="103"/>
        </w:trPr>
        <w:tc>
          <w:tcPr>
            <w:tcW w:w="945" w:type="dxa"/>
          </w:tcPr>
          <w:p w14:paraId="639B6B4B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FD0BDF1" w14:textId="6B6382BD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613C18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EF374E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CD902E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3C52611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F62A5A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46793D9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343CF93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223081C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EF72E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16F56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47B151E4" w14:textId="77777777" w:rsidTr="001676FC">
        <w:trPr>
          <w:trHeight w:val="103"/>
        </w:trPr>
        <w:tc>
          <w:tcPr>
            <w:tcW w:w="945" w:type="dxa"/>
          </w:tcPr>
          <w:p w14:paraId="50A1E03F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67A6D0A" w14:textId="5C7005F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1B614D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14B424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F3A1EB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73B8640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03E2914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55C&gt;T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25ECFD5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4X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0FBF6ED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3E0CC49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DF9AF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47FC9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0AEAE8A1" w14:textId="77777777" w:rsidTr="001676FC">
        <w:trPr>
          <w:trHeight w:val="103"/>
        </w:trPr>
        <w:tc>
          <w:tcPr>
            <w:tcW w:w="945" w:type="dxa"/>
          </w:tcPr>
          <w:p w14:paraId="33F2A504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89F8465" w14:textId="6D24B2F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AA71E7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84873C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E8F5EA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vMerge/>
            <w:vAlign w:val="center"/>
            <w:hideMark/>
          </w:tcPr>
          <w:p w14:paraId="4D2E3A8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01891AE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03DAB89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78E7243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5664FDE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6E1A4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9F303F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2BED21B5" w14:textId="77777777" w:rsidTr="001676FC">
        <w:trPr>
          <w:trHeight w:val="103"/>
        </w:trPr>
        <w:tc>
          <w:tcPr>
            <w:tcW w:w="945" w:type="dxa"/>
          </w:tcPr>
          <w:p w14:paraId="775E5789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0EB252D" w14:textId="7EB16AE2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7FE348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E30BD6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EE0283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vMerge/>
            <w:vAlign w:val="center"/>
            <w:hideMark/>
          </w:tcPr>
          <w:p w14:paraId="287468A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4DEB27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3E707D9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7C8F740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26623C4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AE670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B4249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7C1C8B95" w14:textId="77777777" w:rsidTr="001676FC">
        <w:trPr>
          <w:trHeight w:val="103"/>
        </w:trPr>
        <w:tc>
          <w:tcPr>
            <w:tcW w:w="945" w:type="dxa"/>
          </w:tcPr>
          <w:p w14:paraId="36111AB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332D699" w14:textId="79511149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05F8E1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DBC2E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5D105F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4EDF8E3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16046A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15841B2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0811E1D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31128E1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E1C1A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2CFE1F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1CBF97A8" w14:textId="77777777" w:rsidTr="001676FC">
        <w:trPr>
          <w:trHeight w:val="103"/>
        </w:trPr>
        <w:tc>
          <w:tcPr>
            <w:tcW w:w="945" w:type="dxa"/>
          </w:tcPr>
          <w:p w14:paraId="7B3FCC5E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E23BE93" w14:textId="493B1920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C53107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9AB002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031425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CCBC91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0EE795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70T&gt;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7B2778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L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9P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49FECA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478E0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1F781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C4E8E8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44B2EF51" w14:textId="77777777" w:rsidTr="001676FC">
        <w:trPr>
          <w:trHeight w:val="111"/>
        </w:trPr>
        <w:tc>
          <w:tcPr>
            <w:tcW w:w="945" w:type="dxa"/>
          </w:tcPr>
          <w:p w14:paraId="0D0DAB4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D29D92D" w14:textId="599039FE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97D88A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FF18CC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0B3452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871ABE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5BDBE37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73G&gt;A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DB1B7A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G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R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5DE50D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D0082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36 (48683971; GRCh38-v1.6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3D63F1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D3E93A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671EE04E" w14:textId="77777777" w:rsidTr="001676FC">
        <w:trPr>
          <w:trHeight w:val="103"/>
        </w:trPr>
        <w:tc>
          <w:tcPr>
            <w:tcW w:w="945" w:type="dxa"/>
          </w:tcPr>
          <w:p w14:paraId="3430E5EF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F93D01E" w14:textId="606F9841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4A3D2A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D4727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038CC8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E0B037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67912E2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76C&gt;T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7A41E9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1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E35E52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A4539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F27CD0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Absent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4F070A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238936E0" w14:textId="77777777" w:rsidTr="001676FC">
        <w:trPr>
          <w:trHeight w:val="103"/>
        </w:trPr>
        <w:tc>
          <w:tcPr>
            <w:tcW w:w="945" w:type="dxa"/>
          </w:tcPr>
          <w:p w14:paraId="1F602A27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68FF32B" w14:textId="52F1C004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1*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B70827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64B461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0CC8EE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32926C9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365C935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89C&gt;T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188CD96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T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5M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6E7C2C3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2CB9FD5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39FDD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CC73F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73417656" w14:textId="77777777" w:rsidTr="001676FC">
        <w:trPr>
          <w:trHeight w:val="103"/>
        </w:trPr>
        <w:tc>
          <w:tcPr>
            <w:tcW w:w="945" w:type="dxa"/>
          </w:tcPr>
          <w:p w14:paraId="2CA1BB1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20B040B" w14:textId="473DE5B2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0*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BA6FD9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05AD99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85AC3A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vMerge/>
            <w:vAlign w:val="center"/>
            <w:hideMark/>
          </w:tcPr>
          <w:p w14:paraId="3D11E92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329D86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275ED3F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7BF64C3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32D707F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595FE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5C009B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241BAFF9" w14:textId="77777777" w:rsidTr="001676FC">
        <w:trPr>
          <w:trHeight w:val="111"/>
        </w:trPr>
        <w:tc>
          <w:tcPr>
            <w:tcW w:w="945" w:type="dxa"/>
          </w:tcPr>
          <w:p w14:paraId="60BAB8E9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165BEAC" w14:textId="53939B54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750A90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C710B2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7C64F1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DD59A8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5695C6B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98C&gt;A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AF64C7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T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N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5E0BBE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95C07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24.5 (48684293; GRCh38-v1.6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04B75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CFA946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7F6F7F8D" w14:textId="77777777" w:rsidTr="001676FC">
        <w:trPr>
          <w:trHeight w:val="103"/>
        </w:trPr>
        <w:tc>
          <w:tcPr>
            <w:tcW w:w="945" w:type="dxa"/>
          </w:tcPr>
          <w:p w14:paraId="27F867B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53ABB29" w14:textId="7654A2D9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92AF1F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F917FA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BD9F05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2E73EC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C60696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272T&gt;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9B9749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C73R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0ABA46E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73DFBE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F5C8C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324376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7459AC6B" w14:textId="77777777" w:rsidTr="001676FC">
        <w:trPr>
          <w:trHeight w:val="111"/>
        </w:trPr>
        <w:tc>
          <w:tcPr>
            <w:tcW w:w="945" w:type="dxa"/>
          </w:tcPr>
          <w:p w14:paraId="22A2AB2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37D4971" w14:textId="7FB01F03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7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87772C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97A35F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0746AF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D386EB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8FBDB9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278G&gt;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123EE6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L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0A7E727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FAE36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25.8 (48684373; GRCh38-v1.6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F1BC0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2C756C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6415508C" w14:textId="77777777" w:rsidTr="001676FC">
        <w:trPr>
          <w:trHeight w:val="103"/>
        </w:trPr>
        <w:tc>
          <w:tcPr>
            <w:tcW w:w="945" w:type="dxa"/>
          </w:tcPr>
          <w:p w14:paraId="722A2AC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F387CAF" w14:textId="558BE056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5140A2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CD59BE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9CB002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BD1AF1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3636AD7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291del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AA8A8C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Q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0R126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35FED9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22B0AD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4B57B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709BC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57CFA5AA" w14:textId="77777777" w:rsidTr="001676FC">
        <w:trPr>
          <w:trHeight w:val="103"/>
        </w:trPr>
        <w:tc>
          <w:tcPr>
            <w:tcW w:w="945" w:type="dxa"/>
          </w:tcPr>
          <w:p w14:paraId="005E956F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0C005AB" w14:textId="56B888A2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1A63FC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1EA444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34B645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2E543FA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711AEDC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312G&gt;A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31205AF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6H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414E526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74BD0F3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FE89B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6F6741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56D96000" w14:textId="77777777" w:rsidTr="001676FC">
        <w:trPr>
          <w:trHeight w:val="103"/>
        </w:trPr>
        <w:tc>
          <w:tcPr>
            <w:tcW w:w="945" w:type="dxa"/>
          </w:tcPr>
          <w:p w14:paraId="16C9DE43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4133D67" w14:textId="479769FD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1277FA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359A87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1A2072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7" w:type="dxa"/>
            <w:vMerge/>
            <w:vAlign w:val="center"/>
            <w:hideMark/>
          </w:tcPr>
          <w:p w14:paraId="3FF826A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2DEF87D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593B511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53A2E79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2B9AD4C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E1E97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EC5D71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67DD9CC4" w14:textId="77777777" w:rsidTr="001676FC">
        <w:trPr>
          <w:trHeight w:val="103"/>
        </w:trPr>
        <w:tc>
          <w:tcPr>
            <w:tcW w:w="945" w:type="dxa"/>
          </w:tcPr>
          <w:p w14:paraId="66180A19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C44C740" w14:textId="59607FEA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59CC7A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AA33C3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348C8F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/>
            <w:vAlign w:val="center"/>
            <w:hideMark/>
          </w:tcPr>
          <w:p w14:paraId="0A52892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B64FD8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0C5E114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0FC8F13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2AD97A9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4160A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B26BAE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60289BEE" w14:textId="77777777" w:rsidTr="001676FC">
        <w:trPr>
          <w:trHeight w:val="103"/>
        </w:trPr>
        <w:tc>
          <w:tcPr>
            <w:tcW w:w="945" w:type="dxa"/>
          </w:tcPr>
          <w:p w14:paraId="4916F2B8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D3EB69" w14:textId="434855F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BFAFDA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E2AA3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0A8EE0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1BC13C1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5F2C2B2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3C816D3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4C4780D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6E278CB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4EB1B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C053E0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5DB6CCAC" w14:textId="77777777" w:rsidTr="001676FC">
        <w:trPr>
          <w:trHeight w:val="103"/>
        </w:trPr>
        <w:tc>
          <w:tcPr>
            <w:tcW w:w="945" w:type="dxa"/>
          </w:tcPr>
          <w:p w14:paraId="5BBFDB68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0F2E510" w14:textId="106A5EB4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14A43F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91F556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21CC42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149E2E0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1358101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346F1F5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26135C8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4FD05DE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B085F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A0F72E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21F16628" w14:textId="77777777" w:rsidTr="001676FC">
        <w:trPr>
          <w:trHeight w:val="103"/>
        </w:trPr>
        <w:tc>
          <w:tcPr>
            <w:tcW w:w="945" w:type="dxa"/>
          </w:tcPr>
          <w:p w14:paraId="431C2AB7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8D6BF65" w14:textId="6A511193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179688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9ABA68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92199B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911B15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6CCCCC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345G&gt;A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9D9431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W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7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1EEF9DC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85903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FAB0E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36056D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0BF89711" w14:textId="77777777" w:rsidTr="001676FC">
        <w:trPr>
          <w:trHeight w:val="103"/>
        </w:trPr>
        <w:tc>
          <w:tcPr>
            <w:tcW w:w="945" w:type="dxa"/>
          </w:tcPr>
          <w:p w14:paraId="4426B00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4E8C866" w14:textId="2A9F810E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15CCFE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0A11C3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FC3A25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F3817A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5F0746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367_368insA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AD79B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L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5Tfs121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E2432F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inser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DC3BF0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84BAF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405C23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43438507" w14:textId="77777777" w:rsidTr="001676FC">
        <w:trPr>
          <w:trHeight w:val="297"/>
        </w:trPr>
        <w:tc>
          <w:tcPr>
            <w:tcW w:w="945" w:type="dxa"/>
          </w:tcPr>
          <w:p w14:paraId="41769189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AC82DE8" w14:textId="1B3AFFDD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9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C96091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2E812E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C29BCF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84377D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F5A709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446G&gt;T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1B9D3A4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E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1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9D07F5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EB2217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BBC66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B718E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4D3D733D" w14:textId="77777777" w:rsidTr="001676FC">
        <w:trPr>
          <w:trHeight w:val="103"/>
        </w:trPr>
        <w:tc>
          <w:tcPr>
            <w:tcW w:w="945" w:type="dxa"/>
          </w:tcPr>
          <w:p w14:paraId="062606FF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4CDFBE7" w14:textId="7CB9FCD9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D45729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C4A8C2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2EFD17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7542C00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1CCCCC3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452G&gt;A</w:t>
            </w:r>
          </w:p>
        </w:tc>
        <w:tc>
          <w:tcPr>
            <w:tcW w:w="1552" w:type="dxa"/>
            <w:vMerge w:val="restart"/>
            <w:shd w:val="clear" w:color="auto" w:fill="auto"/>
            <w:vAlign w:val="center"/>
            <w:hideMark/>
          </w:tcPr>
          <w:p w14:paraId="77C247F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E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33K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734EE81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352A271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2AD03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E82713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282E140C" w14:textId="77777777" w:rsidTr="001676FC">
        <w:trPr>
          <w:trHeight w:val="103"/>
        </w:trPr>
        <w:tc>
          <w:tcPr>
            <w:tcW w:w="945" w:type="dxa"/>
          </w:tcPr>
          <w:p w14:paraId="6E2A0476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97AD077" w14:textId="7BE7295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79C2EE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DBF832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71703A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/>
            <w:vAlign w:val="center"/>
            <w:hideMark/>
          </w:tcPr>
          <w:p w14:paraId="18F2DB2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7CE52B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01471CE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202BAFA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46FE007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65C5E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06685F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Lost to follow up</w:t>
            </w:r>
          </w:p>
        </w:tc>
      </w:tr>
      <w:tr w:rsidR="001676FC" w:rsidRPr="001676FC" w14:paraId="783D8C98" w14:textId="77777777" w:rsidTr="001676FC">
        <w:trPr>
          <w:trHeight w:val="103"/>
        </w:trPr>
        <w:tc>
          <w:tcPr>
            <w:tcW w:w="945" w:type="dxa"/>
          </w:tcPr>
          <w:p w14:paraId="7EFE6AE0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AC3D692" w14:textId="5CFA077F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7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60B5A1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C8BB69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6E7917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CC49CA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3DBAC0B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497_498insA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080AEC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8Kfs168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3BD26B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inser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A83E77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53B30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07AB2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70AC833B" w14:textId="77777777" w:rsidTr="001676FC">
        <w:trPr>
          <w:trHeight w:val="103"/>
        </w:trPr>
        <w:tc>
          <w:tcPr>
            <w:tcW w:w="945" w:type="dxa"/>
          </w:tcPr>
          <w:p w14:paraId="02DF1A6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C47A178" w14:textId="0157081E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30A7B5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42AB77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5CCF13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24E085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66A3EBF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509C&gt;T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9A1540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Q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2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D225C5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A3CC1A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DF0ED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495E1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ired</w:t>
            </w:r>
          </w:p>
        </w:tc>
      </w:tr>
      <w:tr w:rsidR="001676FC" w:rsidRPr="001676FC" w14:paraId="7746B4A3" w14:textId="77777777" w:rsidTr="001676FC">
        <w:trPr>
          <w:trHeight w:val="103"/>
        </w:trPr>
        <w:tc>
          <w:tcPr>
            <w:tcW w:w="945" w:type="dxa"/>
          </w:tcPr>
          <w:p w14:paraId="5B192DBF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5336293" w14:textId="4403A68C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8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F5969D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43EE93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C851FE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A2664C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DF4B0B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536del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F2BF33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P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1Hfs168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41D2D5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E611F3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F7A59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D98BAE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6E470FE1" w14:textId="77777777" w:rsidTr="001676FC">
        <w:trPr>
          <w:trHeight w:val="103"/>
        </w:trPr>
        <w:tc>
          <w:tcPr>
            <w:tcW w:w="945" w:type="dxa"/>
          </w:tcPr>
          <w:p w14:paraId="53DCECED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E8CBC0F" w14:textId="6FFCE4A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8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8178C8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A77D5D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254548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83C9A3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7F3EBA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551delG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3A4DCD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A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6Pfs257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6B9A05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A48065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27F2F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A028B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65DB9BA4" w14:textId="77777777" w:rsidTr="001676FC">
        <w:trPr>
          <w:trHeight w:val="103"/>
        </w:trPr>
        <w:tc>
          <w:tcPr>
            <w:tcW w:w="945" w:type="dxa"/>
          </w:tcPr>
          <w:p w14:paraId="337DB89D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7392074" w14:textId="5D7A2F84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7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59EC36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6BB284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504E7C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83DDD0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853F29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.585_592 </w:t>
            </w:r>
            <w:proofErr w:type="spell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GCCCCT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78E371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L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7Rfs258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05E3411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A451F3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8CB779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0B7CA6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3044D52D" w14:textId="77777777" w:rsidTr="001676FC">
        <w:trPr>
          <w:trHeight w:val="103"/>
        </w:trPr>
        <w:tc>
          <w:tcPr>
            <w:tcW w:w="945" w:type="dxa"/>
          </w:tcPr>
          <w:p w14:paraId="647D77AF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4EEC975" w14:textId="79203AD2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7B3500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51274D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01A04F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313D914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21FA71D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631C&gt;T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1FEED97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11X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291899B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2FCD0CB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6EAF0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93CE5B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11E2AD34" w14:textId="77777777" w:rsidTr="001676FC">
        <w:trPr>
          <w:trHeight w:val="103"/>
        </w:trPr>
        <w:tc>
          <w:tcPr>
            <w:tcW w:w="945" w:type="dxa"/>
          </w:tcPr>
          <w:p w14:paraId="169D7D40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BB2EE65" w14:textId="3C6555E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A708AB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A87134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AFC7C6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033DC9A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746CADC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085497E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305417D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252453C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AFA32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6122A0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4E4670D9" w14:textId="77777777" w:rsidTr="001676FC">
        <w:trPr>
          <w:trHeight w:val="103"/>
        </w:trPr>
        <w:tc>
          <w:tcPr>
            <w:tcW w:w="945" w:type="dxa"/>
          </w:tcPr>
          <w:p w14:paraId="0C97E7F3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01B5DE3" w14:textId="32DABD2B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8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4ED979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9DC882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C60A21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236A58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5799C0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720del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563FD9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P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2Qfs260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804F23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0CCBF5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D5F9A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0D81FB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79AA38E2" w14:textId="77777777" w:rsidTr="001676FC">
        <w:trPr>
          <w:trHeight w:val="103"/>
        </w:trPr>
        <w:tc>
          <w:tcPr>
            <w:tcW w:w="945" w:type="dxa"/>
          </w:tcPr>
          <w:p w14:paraId="2AB987C8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F6410D7" w14:textId="3AAA1A23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CE70A6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870CD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603DAB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CEA4CB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238DBEB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721_722ins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FDAD2E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A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3Sfs224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58D94F3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inser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BFE6E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09756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9E88E5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t to follow up</w:t>
            </w:r>
          </w:p>
        </w:tc>
      </w:tr>
      <w:tr w:rsidR="001676FC" w:rsidRPr="001676FC" w14:paraId="70446AE1" w14:textId="77777777" w:rsidTr="001676FC">
        <w:trPr>
          <w:trHeight w:val="103"/>
        </w:trPr>
        <w:tc>
          <w:tcPr>
            <w:tcW w:w="945" w:type="dxa"/>
          </w:tcPr>
          <w:p w14:paraId="1291DE6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25531A9" w14:textId="2A9AE00B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95EE81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8FB00C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059387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9D72DC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F04064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968C&gt;T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870D91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Q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5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1C44E2E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C2984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59CBF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4F3991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t to follow up</w:t>
            </w:r>
          </w:p>
        </w:tc>
      </w:tr>
      <w:tr w:rsidR="001676FC" w:rsidRPr="001676FC" w14:paraId="6530FC75" w14:textId="77777777" w:rsidTr="001676FC">
        <w:trPr>
          <w:trHeight w:val="103"/>
        </w:trPr>
        <w:tc>
          <w:tcPr>
            <w:tcW w:w="945" w:type="dxa"/>
          </w:tcPr>
          <w:p w14:paraId="1C0E6DF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BC5390C" w14:textId="010E48E0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82A25D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FAE14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AA14CC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90ACB4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4E26298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974A&gt;G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9150B9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M307V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76AAC5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629BE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0421B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58E752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2270504E" w14:textId="77777777" w:rsidTr="001676FC">
        <w:trPr>
          <w:trHeight w:val="103"/>
        </w:trPr>
        <w:tc>
          <w:tcPr>
            <w:tcW w:w="945" w:type="dxa"/>
          </w:tcPr>
          <w:p w14:paraId="724B35E6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352038D" w14:textId="709DD6ED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C5EF30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19EB70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0E04CB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7EB61F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C1A3E7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974A&gt;G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5DB06E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M307V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EA514E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Mis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E1EB55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20580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DEA51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71D167B3" w14:textId="77777777" w:rsidTr="001676FC">
        <w:trPr>
          <w:trHeight w:val="103"/>
        </w:trPr>
        <w:tc>
          <w:tcPr>
            <w:tcW w:w="945" w:type="dxa"/>
          </w:tcPr>
          <w:p w14:paraId="50CD6F70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9C577DC" w14:textId="4A5F9B16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793FD4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367614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00BE99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40DF97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727099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996del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FA7BFC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P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14Rfs444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5174C13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724E38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76FC">
              <w:rPr>
                <w:rFonts w:ascii="Times New Roman" w:eastAsia="Times New Roman" w:hAnsi="Times New Roman" w:cs="Times New Roman"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D395A4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Absent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C49446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3D4DCA60" w14:textId="77777777" w:rsidTr="001676FC">
        <w:trPr>
          <w:trHeight w:val="103"/>
        </w:trPr>
        <w:tc>
          <w:tcPr>
            <w:tcW w:w="945" w:type="dxa"/>
          </w:tcPr>
          <w:p w14:paraId="4683C0FC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98420C9" w14:textId="7438EA5C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CEA821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B8D28E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1673ED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60E2DA4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79DBDE2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016C&gt;T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2E5951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21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3C9686E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5C3029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468F0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EE9E04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11459003" w14:textId="77777777" w:rsidTr="001676FC">
        <w:trPr>
          <w:trHeight w:val="103"/>
        </w:trPr>
        <w:tc>
          <w:tcPr>
            <w:tcW w:w="945" w:type="dxa"/>
          </w:tcPr>
          <w:p w14:paraId="61F8B0E5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C59A2C2" w14:textId="478F5D3C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5C5DD2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2C29BA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EDA382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vMerge/>
            <w:vAlign w:val="center"/>
            <w:hideMark/>
          </w:tcPr>
          <w:p w14:paraId="64A7F10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9D6656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016C&gt;T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0FBC07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21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513254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A89769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979DB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189DF3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76FC" w:rsidRPr="001676FC" w14:paraId="15C986E7" w14:textId="77777777" w:rsidTr="001676FC">
        <w:trPr>
          <w:trHeight w:val="103"/>
        </w:trPr>
        <w:tc>
          <w:tcPr>
            <w:tcW w:w="945" w:type="dxa"/>
          </w:tcPr>
          <w:p w14:paraId="52EFC62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4B271B2" w14:textId="1CA722D3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8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CC092C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CACED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96D774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784C31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3B3D387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082del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6AC622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P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4Lfs444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0E3F71F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3035F0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62658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0DD531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7CDD04D7" w14:textId="77777777" w:rsidTr="001676FC">
        <w:trPr>
          <w:trHeight w:val="103"/>
        </w:trPr>
        <w:tc>
          <w:tcPr>
            <w:tcW w:w="945" w:type="dxa"/>
          </w:tcPr>
          <w:p w14:paraId="712797D7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F4914D2" w14:textId="5390B2C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1B0B26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2B7F0E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5A1BA9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87F0EB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D6350D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086del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0620952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P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44Lfs444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B06E59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A2A55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76FC">
              <w:rPr>
                <w:rFonts w:ascii="Times New Roman" w:eastAsia="Times New Roman" w:hAnsi="Times New Roman" w:cs="Times New Roman"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AD485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BC9CE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0FF74D18" w14:textId="77777777" w:rsidTr="001676FC">
        <w:trPr>
          <w:trHeight w:val="103"/>
        </w:trPr>
        <w:tc>
          <w:tcPr>
            <w:tcW w:w="945" w:type="dxa"/>
          </w:tcPr>
          <w:p w14:paraId="6CE509C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60F96A7" w14:textId="16F9169C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3^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F1369E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6D25F3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F9C9A5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45D942F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3AEAA4E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145C&gt;T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56C5A52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R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64X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775CFA6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nsense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44FFB86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51557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848126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5A6033D8" w14:textId="77777777" w:rsidTr="001676FC">
        <w:trPr>
          <w:trHeight w:val="103"/>
        </w:trPr>
        <w:tc>
          <w:tcPr>
            <w:tcW w:w="945" w:type="dxa"/>
          </w:tcPr>
          <w:p w14:paraId="7DA1871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D554A5E" w14:textId="29B41BF6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5^'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C12B7E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526559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AAE43B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1A68B6B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E36989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4F89D53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75C492F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1145EEB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2E46B5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FF7395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194C3B80" w14:textId="77777777" w:rsidTr="001676FC">
        <w:trPr>
          <w:trHeight w:val="103"/>
        </w:trPr>
        <w:tc>
          <w:tcPr>
            <w:tcW w:w="945" w:type="dxa"/>
          </w:tcPr>
          <w:p w14:paraId="0F940454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7B1D2DD" w14:textId="38C8EF60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9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BF3499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F5C0A5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906751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57C5DA9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5C5F2B9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179delC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4A18392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T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5Mfs444X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1E55DD0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5F0CDDB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A2613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793DF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t to follow up</w:t>
            </w:r>
          </w:p>
        </w:tc>
      </w:tr>
      <w:tr w:rsidR="001676FC" w:rsidRPr="001676FC" w14:paraId="7977103E" w14:textId="77777777" w:rsidTr="001676FC">
        <w:trPr>
          <w:trHeight w:val="103"/>
        </w:trPr>
        <w:tc>
          <w:tcPr>
            <w:tcW w:w="945" w:type="dxa"/>
          </w:tcPr>
          <w:p w14:paraId="33691F2D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C936BA7" w14:textId="3C76C4CF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9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E95AA7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EB8F43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87EA8A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vMerge/>
            <w:vAlign w:val="center"/>
            <w:hideMark/>
          </w:tcPr>
          <w:p w14:paraId="7E19802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3568F2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1ABE47C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10D5304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5DAA057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A0486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606444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t to follow up</w:t>
            </w:r>
          </w:p>
        </w:tc>
      </w:tr>
      <w:tr w:rsidR="001676FC" w:rsidRPr="001676FC" w14:paraId="3E8D2EB4" w14:textId="77777777" w:rsidTr="001676FC">
        <w:trPr>
          <w:trHeight w:val="103"/>
        </w:trPr>
        <w:tc>
          <w:tcPr>
            <w:tcW w:w="945" w:type="dxa"/>
          </w:tcPr>
          <w:p w14:paraId="7567E403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7B7054B" w14:textId="62DDE35A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26*~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353084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3726E0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7F4E12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386DAB3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624E635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245delC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14:paraId="74455B2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P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97Rfs444X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23C654D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0AB0763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B4273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5095B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0FD07945" w14:textId="77777777" w:rsidTr="001676FC">
        <w:trPr>
          <w:trHeight w:val="103"/>
        </w:trPr>
        <w:tc>
          <w:tcPr>
            <w:tcW w:w="945" w:type="dxa"/>
          </w:tcPr>
          <w:p w14:paraId="67CE29C9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9458E53" w14:textId="2DA32BA5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25*~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C71E55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876FBC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7A54F8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7BE949F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6" w:type="dxa"/>
            <w:vMerge/>
            <w:vAlign w:val="center"/>
            <w:hideMark/>
          </w:tcPr>
          <w:p w14:paraId="3FC71A4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544769A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52AD52C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5E4CB89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0514F3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A58E83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151EFC3F" w14:textId="77777777" w:rsidTr="001676FC">
        <w:trPr>
          <w:trHeight w:val="103"/>
        </w:trPr>
        <w:tc>
          <w:tcPr>
            <w:tcW w:w="945" w:type="dxa"/>
          </w:tcPr>
          <w:p w14:paraId="2C6E7107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BC8FAE5" w14:textId="6B2603D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4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84E112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5F62AC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FD464D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22C932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0316D26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274_1290delGGGAATGGACCAGCCC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D91B37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GNGPAP</w:t>
            </w:r>
            <w:proofErr w:type="gramEnd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7</w:t>
            </w:r>
          </w:p>
          <w:p w14:paraId="799E15F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fs488X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0BCA89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09BEA2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8723FA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2006B3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ired</w:t>
            </w:r>
          </w:p>
        </w:tc>
      </w:tr>
      <w:tr w:rsidR="001676FC" w:rsidRPr="001676FC" w14:paraId="145A8DD5" w14:textId="77777777" w:rsidTr="001676FC">
        <w:trPr>
          <w:trHeight w:val="103"/>
        </w:trPr>
        <w:tc>
          <w:tcPr>
            <w:tcW w:w="945" w:type="dxa"/>
          </w:tcPr>
          <w:p w14:paraId="37B82792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BFC4BE" w14:textId="23F2E140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7EB8E4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2BE312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708C9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9CD89F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D339DA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rge deletion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033FB5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53E131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rge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9704FE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P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B6EB6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87179C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ired</w:t>
            </w:r>
          </w:p>
        </w:tc>
      </w:tr>
      <w:tr w:rsidR="001676FC" w:rsidRPr="001676FC" w14:paraId="3805152D" w14:textId="77777777" w:rsidTr="001676FC">
        <w:trPr>
          <w:trHeight w:val="44"/>
        </w:trPr>
        <w:tc>
          <w:tcPr>
            <w:tcW w:w="945" w:type="dxa"/>
          </w:tcPr>
          <w:p w14:paraId="6BB2BB7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0FFEE7B" w14:textId="2ED2E54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56CD72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B87A1C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D57281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3AAB6E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17388C9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564_1567delAGTG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F759B2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X503W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0DCDE00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meshift deletion&gt;stop-loss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E18B46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Extensi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CCB16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BF615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ired</w:t>
            </w:r>
          </w:p>
        </w:tc>
      </w:tr>
      <w:tr w:rsidR="001676FC" w:rsidRPr="001676FC" w14:paraId="63AFF673" w14:textId="77777777" w:rsidTr="001676FC">
        <w:trPr>
          <w:trHeight w:val="60"/>
        </w:trPr>
        <w:tc>
          <w:tcPr>
            <w:tcW w:w="945" w:type="dxa"/>
          </w:tcPr>
          <w:p w14:paraId="6DF3FF72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60A3464" w14:textId="42CDD869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088C06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9496A8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089CC8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179774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86" w:type="dxa"/>
            <w:shd w:val="clear" w:color="auto" w:fill="auto"/>
            <w:noWrap/>
            <w:vAlign w:val="center"/>
            <w:hideMark/>
          </w:tcPr>
          <w:p w14:paraId="5BE16C8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1562T&gt;C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20C73F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p.X503R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2CABD0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Stop-loss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6C282C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208A0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E5AFD3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7B1ACE06" w14:textId="77777777" w:rsidTr="001676FC">
        <w:trPr>
          <w:trHeight w:val="111"/>
        </w:trPr>
        <w:tc>
          <w:tcPr>
            <w:tcW w:w="945" w:type="dxa"/>
          </w:tcPr>
          <w:p w14:paraId="226E54F2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5824AEA" w14:textId="449BA74F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280B4C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A4BC0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0CDD15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2E532C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S3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1DD8CD6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415+5G&gt;C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14D10E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48F67D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26.1 (48685638; GRCh38-v1.6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901DE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FD78BC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3249CEC5" w14:textId="77777777" w:rsidTr="001676FC">
        <w:trPr>
          <w:trHeight w:val="103"/>
        </w:trPr>
        <w:tc>
          <w:tcPr>
            <w:tcW w:w="945" w:type="dxa"/>
          </w:tcPr>
          <w:p w14:paraId="6DD0E7D8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E5EAFDE" w14:textId="7DBD9A2F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18DC2D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679BC1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73127A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3CB0A1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IVS3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2F4EAE5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416-1G&gt;A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883B40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F9E114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0A05E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190FD1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5C91C8F2" w14:textId="77777777" w:rsidTr="001676FC">
        <w:trPr>
          <w:trHeight w:val="111"/>
        </w:trPr>
        <w:tc>
          <w:tcPr>
            <w:tcW w:w="945" w:type="dxa"/>
          </w:tcPr>
          <w:p w14:paraId="023A67D7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48E21A0" w14:textId="025B4388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9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BACD61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09E4C8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3E9DF6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E2B895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S6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5741C20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613+2T&gt;C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10BD491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8A9697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32 (48686136; GRCh38-1.6v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40EFD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43D3E7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st to follow up</w:t>
            </w:r>
          </w:p>
        </w:tc>
      </w:tr>
      <w:tr w:rsidR="001676FC" w:rsidRPr="001676FC" w14:paraId="421746DF" w14:textId="77777777" w:rsidTr="001676FC">
        <w:trPr>
          <w:trHeight w:val="103"/>
        </w:trPr>
        <w:tc>
          <w:tcPr>
            <w:tcW w:w="945" w:type="dxa"/>
          </w:tcPr>
          <w:p w14:paraId="5C1CDC38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FD6DFD4" w14:textId="15AE55C3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155A1C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D2C405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5ADE6F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B812CA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IVS6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259BB82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613+5G&gt;A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1F35DF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69C63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E6303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DD511C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Expired</w:t>
            </w:r>
          </w:p>
        </w:tc>
      </w:tr>
      <w:tr w:rsidR="001676FC" w:rsidRPr="001676FC" w14:paraId="40AE4FC6" w14:textId="77777777" w:rsidTr="001676FC">
        <w:trPr>
          <w:trHeight w:val="103"/>
        </w:trPr>
        <w:tc>
          <w:tcPr>
            <w:tcW w:w="945" w:type="dxa"/>
          </w:tcPr>
          <w:p w14:paraId="624DA611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206BB78" w14:textId="5A394660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752B7F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B697D7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8FF112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C42C81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IVS7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6903AF1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791-1G&gt;A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D5FF14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B8CD7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AE6A4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E2FF3F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5E351AB1" w14:textId="77777777" w:rsidTr="001676FC">
        <w:trPr>
          <w:trHeight w:val="103"/>
        </w:trPr>
        <w:tc>
          <w:tcPr>
            <w:tcW w:w="945" w:type="dxa"/>
          </w:tcPr>
          <w:p w14:paraId="18540C57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A373611" w14:textId="57E8C82B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332233E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22DACA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D44B7E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04F750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IVS8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0349673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832+1G&gt;A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320A2C8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B5B4D6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B5A44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6CF66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033849B5" w14:textId="77777777" w:rsidTr="001676FC">
        <w:trPr>
          <w:trHeight w:val="103"/>
        </w:trPr>
        <w:tc>
          <w:tcPr>
            <w:tcW w:w="945" w:type="dxa"/>
          </w:tcPr>
          <w:p w14:paraId="60D82639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64DD344" w14:textId="6B6A1C9A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2AE9EC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00F537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703295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F55F89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S8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002FDBE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832+3_ +6delGAGT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715101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E16A83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3FD26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78328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ired</w:t>
            </w:r>
          </w:p>
        </w:tc>
      </w:tr>
      <w:tr w:rsidR="001676FC" w:rsidRPr="001676FC" w14:paraId="5EC99DBE" w14:textId="77777777" w:rsidTr="001676FC">
        <w:trPr>
          <w:trHeight w:val="103"/>
        </w:trPr>
        <w:tc>
          <w:tcPr>
            <w:tcW w:w="945" w:type="dxa"/>
          </w:tcPr>
          <w:p w14:paraId="162CBA6A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170493F" w14:textId="5F3F304C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BB6BAF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C2FBF1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EC1DC7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5E34CE8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IVS9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2AE2E09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c.985+17G&gt;A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5CCEBD6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Splice site defect, substitu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244C2E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2F5F16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676FC">
              <w:rPr>
                <w:rFonts w:ascii="Times New Roman" w:eastAsia="Times New Roman" w:hAnsi="Times New Roman" w:cs="Times New Roman"/>
                <w:color w:val="000000"/>
              </w:rPr>
              <w:t>N.D</w:t>
            </w:r>
            <w:proofErr w:type="gram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3A11C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</w:tc>
      </w:tr>
      <w:tr w:rsidR="001676FC" w:rsidRPr="001676FC" w14:paraId="0A2001BA" w14:textId="77777777" w:rsidTr="001676FC">
        <w:trPr>
          <w:trHeight w:val="103"/>
        </w:trPr>
        <w:tc>
          <w:tcPr>
            <w:tcW w:w="945" w:type="dxa"/>
          </w:tcPr>
          <w:p w14:paraId="68593240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7B56BAB" w14:textId="4CF83013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24^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05F083A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6F81D65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78CA993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5A5225DF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S10</w:t>
            </w:r>
          </w:p>
        </w:tc>
        <w:tc>
          <w:tcPr>
            <w:tcW w:w="3039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C83C21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393+2, T&gt;G</w:t>
            </w:r>
          </w:p>
        </w:tc>
        <w:tc>
          <w:tcPr>
            <w:tcW w:w="2045" w:type="dxa"/>
            <w:vMerge w:val="restart"/>
            <w:shd w:val="clear" w:color="auto" w:fill="auto"/>
            <w:noWrap/>
            <w:vAlign w:val="center"/>
            <w:hideMark/>
          </w:tcPr>
          <w:p w14:paraId="05B8C8CA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ice site defect, substitution</w:t>
            </w:r>
          </w:p>
        </w:tc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1CFBB33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33 (48689068; GRCh38-1.6v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1729E8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AF9CD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17A5200E" w14:textId="77777777" w:rsidTr="001676FC">
        <w:trPr>
          <w:trHeight w:val="103"/>
        </w:trPr>
        <w:tc>
          <w:tcPr>
            <w:tcW w:w="945" w:type="dxa"/>
          </w:tcPr>
          <w:p w14:paraId="5F28B96B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8EF0375" w14:textId="40E9A9ED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42^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4644C8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6D903F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E7A705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87" w:type="dxa"/>
            <w:vMerge/>
            <w:vAlign w:val="center"/>
            <w:hideMark/>
          </w:tcPr>
          <w:p w14:paraId="6A35011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39" w:type="dxa"/>
            <w:gridSpan w:val="2"/>
            <w:vMerge/>
            <w:vAlign w:val="center"/>
            <w:hideMark/>
          </w:tcPr>
          <w:p w14:paraId="0E76B10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45" w:type="dxa"/>
            <w:vMerge/>
            <w:vAlign w:val="center"/>
            <w:hideMark/>
          </w:tcPr>
          <w:p w14:paraId="7A726129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vMerge/>
            <w:vAlign w:val="center"/>
            <w:hideMark/>
          </w:tcPr>
          <w:p w14:paraId="11065942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9AFA17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791846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</w:t>
            </w:r>
          </w:p>
        </w:tc>
      </w:tr>
      <w:tr w:rsidR="001676FC" w:rsidRPr="001676FC" w14:paraId="3271BE8C" w14:textId="77777777" w:rsidTr="001676FC">
        <w:trPr>
          <w:trHeight w:val="26"/>
        </w:trPr>
        <w:tc>
          <w:tcPr>
            <w:tcW w:w="945" w:type="dxa"/>
          </w:tcPr>
          <w:p w14:paraId="10E24333" w14:textId="77777777" w:rsidR="001676FC" w:rsidRPr="001676FC" w:rsidRDefault="001676FC" w:rsidP="001676FC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4CB7EC5" w14:textId="385E3349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DCB228E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4F99D5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716FBB0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37C24F01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S11</w:t>
            </w:r>
          </w:p>
        </w:tc>
        <w:tc>
          <w:tcPr>
            <w:tcW w:w="3039" w:type="dxa"/>
            <w:gridSpan w:val="2"/>
            <w:shd w:val="clear" w:color="auto" w:fill="auto"/>
            <w:noWrap/>
            <w:vAlign w:val="center"/>
            <w:hideMark/>
          </w:tcPr>
          <w:p w14:paraId="345D9874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.1507+2T&gt;A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05AE71B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lice site defect, deletio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04DF9BD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</w:rPr>
              <w:t>33 (48689436; GRCh-1.6v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72833B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21316C" w14:textId="77777777" w:rsidR="001676FC" w:rsidRPr="001676FC" w:rsidRDefault="001676FC" w:rsidP="003178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676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ired</w:t>
            </w:r>
          </w:p>
        </w:tc>
      </w:tr>
      <w:bookmarkEnd w:id="0"/>
    </w:tbl>
    <w:p w14:paraId="78EF5E66" w14:textId="12056897" w:rsidR="001676FC" w:rsidRDefault="001676FC" w:rsidP="00065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5A28C9" w14:textId="77777777" w:rsidR="00FC61BE" w:rsidRDefault="00FC61BE" w:rsidP="00FC61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nts depicted in b</w:t>
      </w:r>
      <w:r w:rsidRPr="00862951">
        <w:rPr>
          <w:rFonts w:ascii="Times New Roman" w:hAnsi="Times New Roman" w:cs="Times New Roman"/>
        </w:rPr>
        <w:t>old entries represent novel variants</w:t>
      </w:r>
      <w:r>
        <w:rPr>
          <w:rFonts w:ascii="Times New Roman" w:hAnsi="Times New Roman" w:cs="Times New Roman"/>
        </w:rPr>
        <w:t>. *</w:t>
      </w:r>
      <w:r w:rsidRPr="00862951">
        <w:rPr>
          <w:rFonts w:ascii="Times New Roman" w:hAnsi="Times New Roman" w:cs="Times New Roman"/>
        </w:rPr>
        <w:t>Siblings</w:t>
      </w:r>
      <w:r>
        <w:rPr>
          <w:rFonts w:ascii="Times New Roman" w:hAnsi="Times New Roman" w:cs="Times New Roman"/>
        </w:rPr>
        <w:t xml:space="preserve">; </w:t>
      </w:r>
      <w:r w:rsidRPr="00862951">
        <w:rPr>
          <w:rFonts w:ascii="Times New Roman" w:hAnsi="Times New Roman" w:cs="Times New Roman"/>
        </w:rPr>
        <w:t>^Maternal cousins</w:t>
      </w:r>
      <w:r>
        <w:rPr>
          <w:rFonts w:ascii="Times New Roman" w:hAnsi="Times New Roman" w:cs="Times New Roman"/>
        </w:rPr>
        <w:t xml:space="preserve">; </w:t>
      </w:r>
      <w:r w:rsidRPr="00862951">
        <w:rPr>
          <w:rFonts w:ascii="Times New Roman" w:hAnsi="Times New Roman" w:cs="Times New Roman"/>
        </w:rPr>
        <w:t xml:space="preserve">‘Patient had another mutation in </w:t>
      </w:r>
      <w:r w:rsidRPr="00862951">
        <w:rPr>
          <w:rFonts w:ascii="Times New Roman" w:hAnsi="Times New Roman" w:cs="Times New Roman"/>
          <w:i/>
        </w:rPr>
        <w:t>XIAP</w:t>
      </w:r>
      <w:r w:rsidRPr="00862951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 xml:space="preserve">. </w:t>
      </w:r>
    </w:p>
    <w:p w14:paraId="3FDB6104" w14:textId="77777777" w:rsidR="00FC61BE" w:rsidRPr="00CB7804" w:rsidRDefault="00FC61BE" w:rsidP="00FC61BE">
      <w:pPr>
        <w:rPr>
          <w:rFonts w:ascii="Times New Roman" w:eastAsia="Times New Roman" w:hAnsi="Times New Roman" w:cs="Times New Roman"/>
        </w:rPr>
      </w:pPr>
      <w:r w:rsidRPr="00862951">
        <w:rPr>
          <w:rFonts w:ascii="Times New Roman" w:hAnsi="Times New Roman" w:cs="Times New Roman"/>
        </w:rPr>
        <w:t>Transcript ID: ENST00000376701.5 for cDNA and protein positions</w:t>
      </w:r>
      <w:r>
        <w:rPr>
          <w:rFonts w:ascii="Times New Roman" w:eastAsia="Times New Roman" w:hAnsi="Times New Roman" w:cs="Times New Roman"/>
        </w:rPr>
        <w:t>.</w:t>
      </w:r>
    </w:p>
    <w:p w14:paraId="5E25A08E" w14:textId="77777777" w:rsidR="00FC61BE" w:rsidRPr="00862951" w:rsidRDefault="00FC61BE" w:rsidP="00FC61BE">
      <w:pPr>
        <w:rPr>
          <w:rFonts w:ascii="Times New Roman" w:hAnsi="Times New Roman" w:cs="Times New Roman"/>
        </w:rPr>
      </w:pPr>
      <w:r w:rsidRPr="00CB7804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/>
        </w:rPr>
        <w:t xml:space="preserve">- </w:t>
      </w:r>
      <w:r w:rsidRPr="00862951">
        <w:rPr>
          <w:rFonts w:ascii="Times New Roman" w:hAnsi="Times New Roman" w:cs="Times New Roman"/>
        </w:rPr>
        <w:t>PT: Premature termination</w:t>
      </w:r>
      <w:r>
        <w:rPr>
          <w:rFonts w:ascii="Times New Roman" w:hAnsi="Times New Roman" w:cs="Times New Roman"/>
        </w:rPr>
        <w:t xml:space="preserve">; </w:t>
      </w:r>
      <w:r w:rsidRPr="00862951">
        <w:rPr>
          <w:rFonts w:ascii="Times New Roman" w:hAnsi="Times New Roman" w:cs="Times New Roman"/>
        </w:rPr>
        <w:t xml:space="preserve">CADD Score: </w:t>
      </w:r>
      <w:r w:rsidRPr="00862951">
        <w:rPr>
          <w:rFonts w:ascii="Times New Roman" w:eastAsia="Times New Roman" w:hAnsi="Times New Roman" w:cs="Times New Roman"/>
        </w:rPr>
        <w:t>Combined Annotation Dependent Depletion (CADD) Scores for Single nucleotide variants</w:t>
      </w:r>
      <w:r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NV</w:t>
      </w:r>
      <w:r w:rsidRPr="00862951"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Single Nucleotide V</w:t>
      </w:r>
      <w:r w:rsidRPr="00862951">
        <w:rPr>
          <w:rFonts w:ascii="Times New Roman" w:eastAsia="Times New Roman" w:hAnsi="Times New Roman" w:cs="Times New Roman"/>
        </w:rPr>
        <w:t>ariants</w:t>
      </w:r>
      <w:r>
        <w:rPr>
          <w:rFonts w:ascii="Times New Roman" w:eastAsia="Times New Roman" w:hAnsi="Times New Roman" w:cs="Times New Roman"/>
        </w:rPr>
        <w:t>.</w:t>
      </w:r>
    </w:p>
    <w:p w14:paraId="5C140A9A" w14:textId="77777777" w:rsidR="00436F6A" w:rsidRDefault="00436F6A" w:rsidP="00FC61BE">
      <w:pPr>
        <w:rPr>
          <w:rFonts w:ascii="Times New Roman" w:hAnsi="Times New Roman" w:cs="Times New Roman"/>
        </w:rPr>
      </w:pPr>
      <w:bookmarkStart w:id="1" w:name="_Hlk54773005"/>
    </w:p>
    <w:p w14:paraId="5BBFE9F4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65056AE0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47729057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6749BBCB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75341755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65AF9989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0D9563CD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407F5051" w14:textId="77777777" w:rsidR="00436F6A" w:rsidRDefault="00436F6A" w:rsidP="00FC61BE">
      <w:pPr>
        <w:rPr>
          <w:rFonts w:ascii="Times New Roman" w:hAnsi="Times New Roman" w:cs="Times New Roman"/>
        </w:rPr>
      </w:pPr>
    </w:p>
    <w:p w14:paraId="792F2D59" w14:textId="77777777" w:rsidR="00436F6A" w:rsidRDefault="00436F6A" w:rsidP="00FC61BE">
      <w:pPr>
        <w:rPr>
          <w:rFonts w:ascii="Times New Roman" w:hAnsi="Times New Roman" w:cs="Times New Roman"/>
        </w:rPr>
      </w:pPr>
    </w:p>
    <w:bookmarkEnd w:id="1"/>
    <w:p w14:paraId="1B5D3577" w14:textId="63C9F782" w:rsidR="00FC61BE" w:rsidRPr="00065AA6" w:rsidRDefault="00FC61BE" w:rsidP="00FC61BE">
      <w:pPr>
        <w:rPr>
          <w:rFonts w:eastAsia="Times New Roman" w:cstheme="minorHAnsi"/>
          <w:color w:val="000000"/>
          <w:sz w:val="20"/>
          <w:szCs w:val="20"/>
          <w:lang w:eastAsia="en-IN"/>
        </w:rPr>
      </w:pPr>
    </w:p>
    <w:p w14:paraId="35F5FF0C" w14:textId="39464CF2" w:rsidR="00065AA6" w:rsidRDefault="00065AA6" w:rsidP="00C31ED2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</w:pPr>
    </w:p>
    <w:sectPr w:rsidR="00065AA6" w:rsidSect="00436F6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E4EC1" w14:textId="77777777" w:rsidR="000F53BF" w:rsidRDefault="000F53BF" w:rsidP="00C11889">
      <w:pPr>
        <w:spacing w:after="0" w:line="240" w:lineRule="auto"/>
      </w:pPr>
      <w:r>
        <w:separator/>
      </w:r>
    </w:p>
  </w:endnote>
  <w:endnote w:type="continuationSeparator" w:id="0">
    <w:p w14:paraId="2DD06E5B" w14:textId="77777777" w:rsidR="000F53BF" w:rsidRDefault="000F53BF" w:rsidP="00C11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714AC" w14:textId="77777777" w:rsidR="000F53BF" w:rsidRDefault="000F53BF" w:rsidP="00C11889">
      <w:pPr>
        <w:spacing w:after="0" w:line="240" w:lineRule="auto"/>
      </w:pPr>
      <w:r>
        <w:separator/>
      </w:r>
    </w:p>
  </w:footnote>
  <w:footnote w:type="continuationSeparator" w:id="0">
    <w:p w14:paraId="534BE3F0" w14:textId="77777777" w:rsidR="000F53BF" w:rsidRDefault="000F53BF" w:rsidP="00C11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A7783"/>
    <w:multiLevelType w:val="hybridMultilevel"/>
    <w:tmpl w:val="7DC8E6BC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1" w15:restartNumberingAfterBreak="0">
    <w:nsid w:val="1538416D"/>
    <w:multiLevelType w:val="hybridMultilevel"/>
    <w:tmpl w:val="4036B8F2"/>
    <w:lvl w:ilvl="0" w:tplc="8AE8773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A01F0"/>
    <w:multiLevelType w:val="hybridMultilevel"/>
    <w:tmpl w:val="5AB2D5B4"/>
    <w:lvl w:ilvl="0" w:tplc="D910F706">
      <w:start w:val="3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625D1"/>
    <w:multiLevelType w:val="hybridMultilevel"/>
    <w:tmpl w:val="82F21B36"/>
    <w:lvl w:ilvl="0" w:tplc="559471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029C9"/>
    <w:multiLevelType w:val="hybridMultilevel"/>
    <w:tmpl w:val="1EE0E770"/>
    <w:lvl w:ilvl="0" w:tplc="D62CE9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B47C6"/>
    <w:multiLevelType w:val="hybridMultilevel"/>
    <w:tmpl w:val="8B84A8C6"/>
    <w:lvl w:ilvl="0" w:tplc="40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6" w15:restartNumberingAfterBreak="0">
    <w:nsid w:val="3DB339A3"/>
    <w:multiLevelType w:val="hybridMultilevel"/>
    <w:tmpl w:val="730E50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11309"/>
    <w:multiLevelType w:val="hybridMultilevel"/>
    <w:tmpl w:val="E2D6A7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031A3B"/>
    <w:multiLevelType w:val="hybridMultilevel"/>
    <w:tmpl w:val="E6920700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9" w15:restartNumberingAfterBreak="0">
    <w:nsid w:val="753C427E"/>
    <w:multiLevelType w:val="hybridMultilevel"/>
    <w:tmpl w:val="DFB0E3EA"/>
    <w:lvl w:ilvl="0" w:tplc="5A4449CE">
      <w:start w:val="1"/>
      <w:numFmt w:val="decimal"/>
      <w:lvlText w:val="%1."/>
      <w:lvlJc w:val="left"/>
      <w:pPr>
        <w:ind w:left="502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7CAF1493"/>
    <w:multiLevelType w:val="hybridMultilevel"/>
    <w:tmpl w:val="E07A38DA"/>
    <w:lvl w:ilvl="0" w:tplc="40090001">
      <w:start w:val="1"/>
      <w:numFmt w:val="bullet"/>
      <w:lvlText w:val=""/>
      <w:lvlJc w:val="left"/>
      <w:pPr>
        <w:ind w:left="174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46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18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0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2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34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06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78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09" w:hanging="360"/>
      </w:pPr>
      <w:rPr>
        <w:rFonts w:ascii="Wingdings" w:hAnsi="Wingdings" w:hint="default"/>
      </w:rPr>
    </w:lvl>
  </w:abstractNum>
  <w:abstractNum w:abstractNumId="11" w15:restartNumberingAfterBreak="0">
    <w:nsid w:val="7E7D4FCD"/>
    <w:multiLevelType w:val="hybridMultilevel"/>
    <w:tmpl w:val="8AC0815A"/>
    <w:lvl w:ilvl="0" w:tplc="7706B9AC">
      <w:start w:val="10"/>
      <w:numFmt w:val="decimal"/>
      <w:lvlText w:val="%1"/>
      <w:lvlJc w:val="left"/>
      <w:pPr>
        <w:ind w:left="76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82" w:hanging="360"/>
      </w:pPr>
    </w:lvl>
    <w:lvl w:ilvl="2" w:tplc="4009001B" w:tentative="1">
      <w:start w:val="1"/>
      <w:numFmt w:val="lowerRoman"/>
      <w:lvlText w:val="%3."/>
      <w:lvlJc w:val="right"/>
      <w:pPr>
        <w:ind w:left="2202" w:hanging="180"/>
      </w:pPr>
    </w:lvl>
    <w:lvl w:ilvl="3" w:tplc="4009000F" w:tentative="1">
      <w:start w:val="1"/>
      <w:numFmt w:val="decimal"/>
      <w:lvlText w:val="%4."/>
      <w:lvlJc w:val="left"/>
      <w:pPr>
        <w:ind w:left="2922" w:hanging="360"/>
      </w:pPr>
    </w:lvl>
    <w:lvl w:ilvl="4" w:tplc="40090019" w:tentative="1">
      <w:start w:val="1"/>
      <w:numFmt w:val="lowerLetter"/>
      <w:lvlText w:val="%5."/>
      <w:lvlJc w:val="left"/>
      <w:pPr>
        <w:ind w:left="3642" w:hanging="360"/>
      </w:pPr>
    </w:lvl>
    <w:lvl w:ilvl="5" w:tplc="4009001B" w:tentative="1">
      <w:start w:val="1"/>
      <w:numFmt w:val="lowerRoman"/>
      <w:lvlText w:val="%6."/>
      <w:lvlJc w:val="right"/>
      <w:pPr>
        <w:ind w:left="4362" w:hanging="180"/>
      </w:pPr>
    </w:lvl>
    <w:lvl w:ilvl="6" w:tplc="4009000F" w:tentative="1">
      <w:start w:val="1"/>
      <w:numFmt w:val="decimal"/>
      <w:lvlText w:val="%7."/>
      <w:lvlJc w:val="left"/>
      <w:pPr>
        <w:ind w:left="5082" w:hanging="360"/>
      </w:pPr>
    </w:lvl>
    <w:lvl w:ilvl="7" w:tplc="40090019" w:tentative="1">
      <w:start w:val="1"/>
      <w:numFmt w:val="lowerLetter"/>
      <w:lvlText w:val="%8."/>
      <w:lvlJc w:val="left"/>
      <w:pPr>
        <w:ind w:left="5802" w:hanging="360"/>
      </w:pPr>
    </w:lvl>
    <w:lvl w:ilvl="8" w:tplc="4009001B" w:tentative="1">
      <w:start w:val="1"/>
      <w:numFmt w:val="lowerRoman"/>
      <w:lvlText w:val="%9."/>
      <w:lvlJc w:val="right"/>
      <w:pPr>
        <w:ind w:left="6522" w:hanging="180"/>
      </w:p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0"/>
  </w:num>
  <w:num w:numId="6">
    <w:abstractNumId w:val="8"/>
  </w:num>
  <w:num w:numId="7">
    <w:abstractNumId w:val="10"/>
  </w:num>
  <w:num w:numId="8">
    <w:abstractNumId w:val="11"/>
  </w:num>
  <w:num w:numId="9">
    <w:abstractNumId w:val="5"/>
  </w:num>
  <w:num w:numId="10">
    <w:abstractNumId w:val="2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MjAG0iamZoZmRko6SsGpxcWZ+XkgBWa1AObqMfUsAAAA"/>
  </w:docVars>
  <w:rsids>
    <w:rsidRoot w:val="00BC1270"/>
    <w:rsid w:val="000002F3"/>
    <w:rsid w:val="00007BFB"/>
    <w:rsid w:val="00013827"/>
    <w:rsid w:val="00021A34"/>
    <w:rsid w:val="000233D2"/>
    <w:rsid w:val="000372A5"/>
    <w:rsid w:val="000407A9"/>
    <w:rsid w:val="000442E4"/>
    <w:rsid w:val="000459D5"/>
    <w:rsid w:val="00046025"/>
    <w:rsid w:val="0004629C"/>
    <w:rsid w:val="00052A77"/>
    <w:rsid w:val="00054865"/>
    <w:rsid w:val="00057465"/>
    <w:rsid w:val="00065AA6"/>
    <w:rsid w:val="00070FC5"/>
    <w:rsid w:val="00075540"/>
    <w:rsid w:val="000846A9"/>
    <w:rsid w:val="00090C84"/>
    <w:rsid w:val="00095325"/>
    <w:rsid w:val="00096AB1"/>
    <w:rsid w:val="000A0768"/>
    <w:rsid w:val="000A4054"/>
    <w:rsid w:val="000A53F9"/>
    <w:rsid w:val="000B5B04"/>
    <w:rsid w:val="000B6B5E"/>
    <w:rsid w:val="000C03C7"/>
    <w:rsid w:val="000C515F"/>
    <w:rsid w:val="000D62FD"/>
    <w:rsid w:val="000E44A6"/>
    <w:rsid w:val="000E4C12"/>
    <w:rsid w:val="000E7655"/>
    <w:rsid w:val="000F3686"/>
    <w:rsid w:val="000F53BF"/>
    <w:rsid w:val="0010036D"/>
    <w:rsid w:val="00112C8E"/>
    <w:rsid w:val="00114585"/>
    <w:rsid w:val="00132807"/>
    <w:rsid w:val="001355F3"/>
    <w:rsid w:val="00147FB3"/>
    <w:rsid w:val="00150ED0"/>
    <w:rsid w:val="001542E3"/>
    <w:rsid w:val="0015500B"/>
    <w:rsid w:val="00162D8F"/>
    <w:rsid w:val="00167676"/>
    <w:rsid w:val="001676FC"/>
    <w:rsid w:val="00171DE0"/>
    <w:rsid w:val="00177B6A"/>
    <w:rsid w:val="00183E3A"/>
    <w:rsid w:val="001A100A"/>
    <w:rsid w:val="001A590D"/>
    <w:rsid w:val="001A6300"/>
    <w:rsid w:val="001A6FBD"/>
    <w:rsid w:val="001C6170"/>
    <w:rsid w:val="001D0975"/>
    <w:rsid w:val="001D3901"/>
    <w:rsid w:val="001D5788"/>
    <w:rsid w:val="001E0BB9"/>
    <w:rsid w:val="001E16EA"/>
    <w:rsid w:val="001E1F08"/>
    <w:rsid w:val="001F2B05"/>
    <w:rsid w:val="001F35C6"/>
    <w:rsid w:val="00215287"/>
    <w:rsid w:val="0022452D"/>
    <w:rsid w:val="002320AD"/>
    <w:rsid w:val="002332AD"/>
    <w:rsid w:val="00236BF0"/>
    <w:rsid w:val="00255243"/>
    <w:rsid w:val="002644FE"/>
    <w:rsid w:val="00266194"/>
    <w:rsid w:val="00276E37"/>
    <w:rsid w:val="00281CEB"/>
    <w:rsid w:val="00281D28"/>
    <w:rsid w:val="00282AB1"/>
    <w:rsid w:val="002848ED"/>
    <w:rsid w:val="00286FC9"/>
    <w:rsid w:val="002A178A"/>
    <w:rsid w:val="002B73EA"/>
    <w:rsid w:val="002C38C0"/>
    <w:rsid w:val="002C3C16"/>
    <w:rsid w:val="002C555F"/>
    <w:rsid w:val="002D27F7"/>
    <w:rsid w:val="002E5A80"/>
    <w:rsid w:val="002F07F6"/>
    <w:rsid w:val="002F7A17"/>
    <w:rsid w:val="00312CBB"/>
    <w:rsid w:val="0031307F"/>
    <w:rsid w:val="0031506D"/>
    <w:rsid w:val="0031787D"/>
    <w:rsid w:val="003212ED"/>
    <w:rsid w:val="00321378"/>
    <w:rsid w:val="00326325"/>
    <w:rsid w:val="00331424"/>
    <w:rsid w:val="003432EB"/>
    <w:rsid w:val="00343C1E"/>
    <w:rsid w:val="0034454A"/>
    <w:rsid w:val="00353ED6"/>
    <w:rsid w:val="00356056"/>
    <w:rsid w:val="003617FF"/>
    <w:rsid w:val="00386409"/>
    <w:rsid w:val="00390DF7"/>
    <w:rsid w:val="00392792"/>
    <w:rsid w:val="003A3419"/>
    <w:rsid w:val="003A536D"/>
    <w:rsid w:val="003B1910"/>
    <w:rsid w:val="003B27E7"/>
    <w:rsid w:val="003C2181"/>
    <w:rsid w:val="003D1743"/>
    <w:rsid w:val="003D3564"/>
    <w:rsid w:val="003E1611"/>
    <w:rsid w:val="003F0485"/>
    <w:rsid w:val="003F611A"/>
    <w:rsid w:val="003F7351"/>
    <w:rsid w:val="00403156"/>
    <w:rsid w:val="00407C5C"/>
    <w:rsid w:val="004167F2"/>
    <w:rsid w:val="00427B23"/>
    <w:rsid w:val="004302C2"/>
    <w:rsid w:val="00430FDD"/>
    <w:rsid w:val="00434283"/>
    <w:rsid w:val="00434C2D"/>
    <w:rsid w:val="00436F6A"/>
    <w:rsid w:val="00437908"/>
    <w:rsid w:val="00447525"/>
    <w:rsid w:val="00472B3B"/>
    <w:rsid w:val="00475550"/>
    <w:rsid w:val="004825DE"/>
    <w:rsid w:val="00486AC6"/>
    <w:rsid w:val="00486EFD"/>
    <w:rsid w:val="00490E6A"/>
    <w:rsid w:val="004A4160"/>
    <w:rsid w:val="004A4BAB"/>
    <w:rsid w:val="004C0603"/>
    <w:rsid w:val="004C473B"/>
    <w:rsid w:val="004C632B"/>
    <w:rsid w:val="004D47C8"/>
    <w:rsid w:val="004E19B0"/>
    <w:rsid w:val="004E59EA"/>
    <w:rsid w:val="004E73C5"/>
    <w:rsid w:val="004F0ACD"/>
    <w:rsid w:val="00503002"/>
    <w:rsid w:val="00507BAA"/>
    <w:rsid w:val="005122C6"/>
    <w:rsid w:val="00515B27"/>
    <w:rsid w:val="005174D1"/>
    <w:rsid w:val="005223C9"/>
    <w:rsid w:val="005303D9"/>
    <w:rsid w:val="00531CFA"/>
    <w:rsid w:val="00536604"/>
    <w:rsid w:val="00547CE8"/>
    <w:rsid w:val="00551C0B"/>
    <w:rsid w:val="00556361"/>
    <w:rsid w:val="00557D91"/>
    <w:rsid w:val="0056114C"/>
    <w:rsid w:val="005622B6"/>
    <w:rsid w:val="005641D7"/>
    <w:rsid w:val="005670C0"/>
    <w:rsid w:val="005745A8"/>
    <w:rsid w:val="005808E7"/>
    <w:rsid w:val="00592878"/>
    <w:rsid w:val="005A15A3"/>
    <w:rsid w:val="005A56B0"/>
    <w:rsid w:val="005C482B"/>
    <w:rsid w:val="005D14E1"/>
    <w:rsid w:val="005D52A3"/>
    <w:rsid w:val="005E1556"/>
    <w:rsid w:val="005E34CF"/>
    <w:rsid w:val="005E5EEC"/>
    <w:rsid w:val="005E75AE"/>
    <w:rsid w:val="005F3D8E"/>
    <w:rsid w:val="006237C3"/>
    <w:rsid w:val="00626CC2"/>
    <w:rsid w:val="0063272B"/>
    <w:rsid w:val="0063532A"/>
    <w:rsid w:val="00637F61"/>
    <w:rsid w:val="00642CC1"/>
    <w:rsid w:val="00645F88"/>
    <w:rsid w:val="00651556"/>
    <w:rsid w:val="00673D29"/>
    <w:rsid w:val="00680ECE"/>
    <w:rsid w:val="00681FCD"/>
    <w:rsid w:val="00685BBF"/>
    <w:rsid w:val="00697DA0"/>
    <w:rsid w:val="006A4321"/>
    <w:rsid w:val="006B3CE3"/>
    <w:rsid w:val="006B703D"/>
    <w:rsid w:val="006C0BC7"/>
    <w:rsid w:val="006C2713"/>
    <w:rsid w:val="006D17BD"/>
    <w:rsid w:val="006D6F08"/>
    <w:rsid w:val="006E2CE4"/>
    <w:rsid w:val="006E55BE"/>
    <w:rsid w:val="006F083D"/>
    <w:rsid w:val="006F5674"/>
    <w:rsid w:val="006F66B2"/>
    <w:rsid w:val="00700DB3"/>
    <w:rsid w:val="00703A1D"/>
    <w:rsid w:val="00705EBB"/>
    <w:rsid w:val="007112FC"/>
    <w:rsid w:val="00713946"/>
    <w:rsid w:val="0071717B"/>
    <w:rsid w:val="00722CDC"/>
    <w:rsid w:val="00722DED"/>
    <w:rsid w:val="00723F6A"/>
    <w:rsid w:val="007339C8"/>
    <w:rsid w:val="00736DFA"/>
    <w:rsid w:val="00745420"/>
    <w:rsid w:val="007614D7"/>
    <w:rsid w:val="007945D2"/>
    <w:rsid w:val="00795879"/>
    <w:rsid w:val="00795AD1"/>
    <w:rsid w:val="00796CC8"/>
    <w:rsid w:val="007A2C6B"/>
    <w:rsid w:val="007A6060"/>
    <w:rsid w:val="007C23DB"/>
    <w:rsid w:val="007D4C80"/>
    <w:rsid w:val="007D7F3B"/>
    <w:rsid w:val="007E5139"/>
    <w:rsid w:val="007F0260"/>
    <w:rsid w:val="007F0EE1"/>
    <w:rsid w:val="007F139D"/>
    <w:rsid w:val="008010B3"/>
    <w:rsid w:val="008022C7"/>
    <w:rsid w:val="00806558"/>
    <w:rsid w:val="0082181E"/>
    <w:rsid w:val="0082377B"/>
    <w:rsid w:val="00833DAD"/>
    <w:rsid w:val="0084506E"/>
    <w:rsid w:val="008505F3"/>
    <w:rsid w:val="008518DC"/>
    <w:rsid w:val="00853702"/>
    <w:rsid w:val="0085450A"/>
    <w:rsid w:val="008561AD"/>
    <w:rsid w:val="00866A06"/>
    <w:rsid w:val="00870F3C"/>
    <w:rsid w:val="00872980"/>
    <w:rsid w:val="00877506"/>
    <w:rsid w:val="00882972"/>
    <w:rsid w:val="00891CEB"/>
    <w:rsid w:val="0089289C"/>
    <w:rsid w:val="008A24FE"/>
    <w:rsid w:val="008A4F05"/>
    <w:rsid w:val="008B05BD"/>
    <w:rsid w:val="008B13F4"/>
    <w:rsid w:val="008B3447"/>
    <w:rsid w:val="008C38E6"/>
    <w:rsid w:val="008D2F50"/>
    <w:rsid w:val="008E388B"/>
    <w:rsid w:val="00913F79"/>
    <w:rsid w:val="009335E3"/>
    <w:rsid w:val="00940B0A"/>
    <w:rsid w:val="00947D82"/>
    <w:rsid w:val="0095010A"/>
    <w:rsid w:val="00951E0B"/>
    <w:rsid w:val="00957039"/>
    <w:rsid w:val="009620A0"/>
    <w:rsid w:val="00974731"/>
    <w:rsid w:val="00975E72"/>
    <w:rsid w:val="00993AA6"/>
    <w:rsid w:val="009A04FA"/>
    <w:rsid w:val="009A0F32"/>
    <w:rsid w:val="009B2E98"/>
    <w:rsid w:val="009B3017"/>
    <w:rsid w:val="009C3A24"/>
    <w:rsid w:val="009C681E"/>
    <w:rsid w:val="009C6AD1"/>
    <w:rsid w:val="009D0631"/>
    <w:rsid w:val="009D0BF5"/>
    <w:rsid w:val="009D1852"/>
    <w:rsid w:val="009D64B3"/>
    <w:rsid w:val="009E2825"/>
    <w:rsid w:val="009E38FB"/>
    <w:rsid w:val="009F2CCD"/>
    <w:rsid w:val="009F6ABC"/>
    <w:rsid w:val="00A00195"/>
    <w:rsid w:val="00A00E34"/>
    <w:rsid w:val="00A045C2"/>
    <w:rsid w:val="00A04E99"/>
    <w:rsid w:val="00A27B02"/>
    <w:rsid w:val="00A30048"/>
    <w:rsid w:val="00A30317"/>
    <w:rsid w:val="00A41842"/>
    <w:rsid w:val="00A44321"/>
    <w:rsid w:val="00A466BD"/>
    <w:rsid w:val="00A50200"/>
    <w:rsid w:val="00A52800"/>
    <w:rsid w:val="00A5577F"/>
    <w:rsid w:val="00A63B77"/>
    <w:rsid w:val="00A64AB8"/>
    <w:rsid w:val="00A67D69"/>
    <w:rsid w:val="00A7255D"/>
    <w:rsid w:val="00A7405A"/>
    <w:rsid w:val="00A75A41"/>
    <w:rsid w:val="00A778F6"/>
    <w:rsid w:val="00A77905"/>
    <w:rsid w:val="00A90692"/>
    <w:rsid w:val="00A91C8F"/>
    <w:rsid w:val="00A927CF"/>
    <w:rsid w:val="00AA1675"/>
    <w:rsid w:val="00AB338C"/>
    <w:rsid w:val="00AB3CCE"/>
    <w:rsid w:val="00AB3E28"/>
    <w:rsid w:val="00AC2C42"/>
    <w:rsid w:val="00AE47B1"/>
    <w:rsid w:val="00AE52B3"/>
    <w:rsid w:val="00AE55D0"/>
    <w:rsid w:val="00AF0624"/>
    <w:rsid w:val="00AF4B61"/>
    <w:rsid w:val="00AF6C31"/>
    <w:rsid w:val="00AF7939"/>
    <w:rsid w:val="00B0196B"/>
    <w:rsid w:val="00B11347"/>
    <w:rsid w:val="00B17D83"/>
    <w:rsid w:val="00B20362"/>
    <w:rsid w:val="00B23967"/>
    <w:rsid w:val="00B23A2B"/>
    <w:rsid w:val="00B37F55"/>
    <w:rsid w:val="00B44B79"/>
    <w:rsid w:val="00B44D81"/>
    <w:rsid w:val="00B6475B"/>
    <w:rsid w:val="00B71C68"/>
    <w:rsid w:val="00B77476"/>
    <w:rsid w:val="00B824ED"/>
    <w:rsid w:val="00B83FEB"/>
    <w:rsid w:val="00B8722C"/>
    <w:rsid w:val="00BA68A3"/>
    <w:rsid w:val="00BB0044"/>
    <w:rsid w:val="00BB3995"/>
    <w:rsid w:val="00BB59F0"/>
    <w:rsid w:val="00BC1270"/>
    <w:rsid w:val="00BC4DD7"/>
    <w:rsid w:val="00BD22C3"/>
    <w:rsid w:val="00BD76C9"/>
    <w:rsid w:val="00BE7D03"/>
    <w:rsid w:val="00BF151F"/>
    <w:rsid w:val="00BF1B09"/>
    <w:rsid w:val="00BF560B"/>
    <w:rsid w:val="00C11889"/>
    <w:rsid w:val="00C21766"/>
    <w:rsid w:val="00C23FAD"/>
    <w:rsid w:val="00C31ED2"/>
    <w:rsid w:val="00C32EF0"/>
    <w:rsid w:val="00C43D4D"/>
    <w:rsid w:val="00C450A6"/>
    <w:rsid w:val="00C45362"/>
    <w:rsid w:val="00C474CB"/>
    <w:rsid w:val="00C51548"/>
    <w:rsid w:val="00C524F0"/>
    <w:rsid w:val="00C55612"/>
    <w:rsid w:val="00C609E9"/>
    <w:rsid w:val="00C60AFB"/>
    <w:rsid w:val="00C61319"/>
    <w:rsid w:val="00C63A7B"/>
    <w:rsid w:val="00C71FED"/>
    <w:rsid w:val="00C72EAC"/>
    <w:rsid w:val="00C7318A"/>
    <w:rsid w:val="00C86213"/>
    <w:rsid w:val="00C955CF"/>
    <w:rsid w:val="00CC25C4"/>
    <w:rsid w:val="00CC2B3D"/>
    <w:rsid w:val="00CC4665"/>
    <w:rsid w:val="00CE1680"/>
    <w:rsid w:val="00CF20ED"/>
    <w:rsid w:val="00CF4376"/>
    <w:rsid w:val="00D01DAF"/>
    <w:rsid w:val="00D04C15"/>
    <w:rsid w:val="00D15348"/>
    <w:rsid w:val="00D16D5B"/>
    <w:rsid w:val="00D176E1"/>
    <w:rsid w:val="00D217E1"/>
    <w:rsid w:val="00D25387"/>
    <w:rsid w:val="00D274A7"/>
    <w:rsid w:val="00D3020D"/>
    <w:rsid w:val="00D30D33"/>
    <w:rsid w:val="00D32DEE"/>
    <w:rsid w:val="00D33CC9"/>
    <w:rsid w:val="00D37C27"/>
    <w:rsid w:val="00D42AF2"/>
    <w:rsid w:val="00D437FE"/>
    <w:rsid w:val="00D462A3"/>
    <w:rsid w:val="00D524FC"/>
    <w:rsid w:val="00D82F6B"/>
    <w:rsid w:val="00D905BD"/>
    <w:rsid w:val="00D94757"/>
    <w:rsid w:val="00DA4BEE"/>
    <w:rsid w:val="00DA5A6B"/>
    <w:rsid w:val="00DB17CF"/>
    <w:rsid w:val="00DC06DF"/>
    <w:rsid w:val="00DC101F"/>
    <w:rsid w:val="00DC1708"/>
    <w:rsid w:val="00DC447E"/>
    <w:rsid w:val="00DD2088"/>
    <w:rsid w:val="00DD6623"/>
    <w:rsid w:val="00DE0FCD"/>
    <w:rsid w:val="00DE5C4D"/>
    <w:rsid w:val="00DF28F7"/>
    <w:rsid w:val="00E04201"/>
    <w:rsid w:val="00E06275"/>
    <w:rsid w:val="00E06ABE"/>
    <w:rsid w:val="00E11EE4"/>
    <w:rsid w:val="00E15681"/>
    <w:rsid w:val="00E200DE"/>
    <w:rsid w:val="00E25A1C"/>
    <w:rsid w:val="00E4237C"/>
    <w:rsid w:val="00E4769D"/>
    <w:rsid w:val="00E51C48"/>
    <w:rsid w:val="00E5343D"/>
    <w:rsid w:val="00E54BAE"/>
    <w:rsid w:val="00E5559E"/>
    <w:rsid w:val="00E56150"/>
    <w:rsid w:val="00E61B30"/>
    <w:rsid w:val="00E61E44"/>
    <w:rsid w:val="00E63882"/>
    <w:rsid w:val="00E6388B"/>
    <w:rsid w:val="00E74697"/>
    <w:rsid w:val="00E80688"/>
    <w:rsid w:val="00E83479"/>
    <w:rsid w:val="00E85598"/>
    <w:rsid w:val="00E90287"/>
    <w:rsid w:val="00E90814"/>
    <w:rsid w:val="00E9106D"/>
    <w:rsid w:val="00E966C6"/>
    <w:rsid w:val="00EA3F70"/>
    <w:rsid w:val="00EA5FF7"/>
    <w:rsid w:val="00EA66E3"/>
    <w:rsid w:val="00EA7586"/>
    <w:rsid w:val="00EC72E0"/>
    <w:rsid w:val="00EF1A7C"/>
    <w:rsid w:val="00EF3326"/>
    <w:rsid w:val="00EF54F7"/>
    <w:rsid w:val="00EF5523"/>
    <w:rsid w:val="00EF567F"/>
    <w:rsid w:val="00F0068D"/>
    <w:rsid w:val="00F04F6D"/>
    <w:rsid w:val="00F05B21"/>
    <w:rsid w:val="00F07F21"/>
    <w:rsid w:val="00F17B38"/>
    <w:rsid w:val="00F23F77"/>
    <w:rsid w:val="00F27234"/>
    <w:rsid w:val="00F47B5C"/>
    <w:rsid w:val="00F520FC"/>
    <w:rsid w:val="00F573A5"/>
    <w:rsid w:val="00F71008"/>
    <w:rsid w:val="00F716BD"/>
    <w:rsid w:val="00F73894"/>
    <w:rsid w:val="00F7443C"/>
    <w:rsid w:val="00F87885"/>
    <w:rsid w:val="00FA148F"/>
    <w:rsid w:val="00FA222A"/>
    <w:rsid w:val="00FC170B"/>
    <w:rsid w:val="00FC52F7"/>
    <w:rsid w:val="00FC61BE"/>
    <w:rsid w:val="00FC64A0"/>
    <w:rsid w:val="00FD772C"/>
    <w:rsid w:val="00FF71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30024"/>
  <w15:docId w15:val="{5C4D18AE-740F-46E2-8059-8AF8161D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2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270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BC1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1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270"/>
    <w:rPr>
      <w:sz w:val="20"/>
      <w:szCs w:val="20"/>
    </w:rPr>
  </w:style>
  <w:style w:type="paragraph" w:customStyle="1" w:styleId="Default">
    <w:name w:val="Default"/>
    <w:rsid w:val="004C47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0C8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78A"/>
    <w:rPr>
      <w:b/>
      <w:bCs/>
      <w:sz w:val="20"/>
      <w:szCs w:val="20"/>
    </w:rPr>
  </w:style>
  <w:style w:type="character" w:customStyle="1" w:styleId="acopre">
    <w:name w:val="acopre"/>
    <w:basedOn w:val="DefaultParagraphFont"/>
    <w:rsid w:val="000459D5"/>
  </w:style>
  <w:style w:type="table" w:styleId="TableGrid">
    <w:name w:val="Table Grid"/>
    <w:basedOn w:val="TableNormal"/>
    <w:uiPriority w:val="39"/>
    <w:rsid w:val="007D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889"/>
  </w:style>
  <w:style w:type="paragraph" w:styleId="Footer">
    <w:name w:val="footer"/>
    <w:basedOn w:val="Normal"/>
    <w:link w:val="FooterChar"/>
    <w:uiPriority w:val="99"/>
    <w:unhideWhenUsed/>
    <w:rsid w:val="00C11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889"/>
  </w:style>
  <w:style w:type="paragraph" w:customStyle="1" w:styleId="Normal1">
    <w:name w:val="Normal1"/>
    <w:rsid w:val="00065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9335E3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1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4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0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29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0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39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2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861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1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679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62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86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7661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5636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2830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2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4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C9557-8FAA-5149-851B-42607F043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neevarp</dc:creator>
  <cp:keywords/>
  <dc:description/>
  <cp:lastModifiedBy>praveen neevarp</cp:lastModifiedBy>
  <cp:revision>3</cp:revision>
  <cp:lastPrinted>2020-11-09T19:55:00Z</cp:lastPrinted>
  <dcterms:created xsi:type="dcterms:W3CDTF">2021-04-03T14:17:00Z</dcterms:created>
  <dcterms:modified xsi:type="dcterms:W3CDTF">2021-04-03T14:17:00Z</dcterms:modified>
</cp:coreProperties>
</file>